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4012C1" w14:textId="1B9CB566" w:rsidR="00F7411D" w:rsidRPr="0055746C" w:rsidRDefault="00F7411D" w:rsidP="00F7411D">
      <w:pPr>
        <w:rPr>
          <w:rFonts w:cs="Times New Roman"/>
          <w:b/>
          <w:szCs w:val="24"/>
        </w:rPr>
      </w:pPr>
      <w:r w:rsidRPr="0055746C">
        <w:rPr>
          <w:rFonts w:cs="Times New Roman"/>
          <w:b/>
          <w:szCs w:val="24"/>
        </w:rPr>
        <w:t xml:space="preserve">Supplement Table </w:t>
      </w:r>
      <w:r w:rsidR="0055746C">
        <w:rPr>
          <w:rFonts w:cs="Times New Roman"/>
          <w:b/>
          <w:szCs w:val="24"/>
        </w:rPr>
        <w:t>4</w:t>
      </w:r>
      <w:r w:rsidRPr="0055746C">
        <w:rPr>
          <w:rFonts w:cs="Times New Roman"/>
          <w:b/>
          <w:szCs w:val="24"/>
        </w:rPr>
        <w:t>. Stage distribution by age groups in Korean ovarian cancer patients, 2005–2016</w:t>
      </w:r>
    </w:p>
    <w:tbl>
      <w:tblPr>
        <w:tblW w:w="13552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0"/>
        <w:gridCol w:w="977"/>
        <w:gridCol w:w="977"/>
        <w:gridCol w:w="977"/>
        <w:gridCol w:w="977"/>
        <w:gridCol w:w="977"/>
        <w:gridCol w:w="977"/>
        <w:gridCol w:w="977"/>
        <w:gridCol w:w="977"/>
        <w:gridCol w:w="977"/>
        <w:gridCol w:w="977"/>
        <w:gridCol w:w="1240"/>
        <w:gridCol w:w="1022"/>
      </w:tblGrid>
      <w:tr w:rsidR="000E4A23" w:rsidRPr="0055746C" w14:paraId="4466334C" w14:textId="77777777" w:rsidTr="00074F74">
        <w:trPr>
          <w:trHeight w:val="475"/>
        </w:trPr>
        <w:tc>
          <w:tcPr>
            <w:tcW w:w="15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17F2" w14:textId="77777777" w:rsidR="000E4A23" w:rsidRPr="0055746C" w:rsidRDefault="000E4A23" w:rsidP="0056034C">
            <w:pPr>
              <w:spacing w:after="0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 xml:space="preserve">Age </w:t>
            </w:r>
            <w:r w:rsidRPr="0055746C">
              <w:rPr>
                <w:rFonts w:eastAsia="Malgun Gothic" w:cs="Times New Roman" w:hint="eastAsia"/>
                <w:color w:val="000000"/>
                <w:szCs w:val="24"/>
              </w:rPr>
              <w:t>a</w:t>
            </w:r>
            <w:r w:rsidRPr="0055746C">
              <w:rPr>
                <w:rFonts w:eastAsia="Malgun Gothic" w:cs="Times New Roman"/>
                <w:color w:val="000000"/>
                <w:szCs w:val="24"/>
              </w:rPr>
              <w:t>t diagnosis, years</w:t>
            </w:r>
          </w:p>
          <w:p w14:paraId="7E1C715E" w14:textId="6FEE4C18" w:rsidR="000E4A23" w:rsidRPr="0055746C" w:rsidRDefault="000E4A23" w:rsidP="0056034C">
            <w:pPr>
              <w:spacing w:after="0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61BA3" w14:textId="77777777" w:rsidR="000E4A23" w:rsidRPr="0055746C" w:rsidRDefault="000E4A23" w:rsidP="0056034C">
            <w:pPr>
              <w:spacing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&lt; 40</w:t>
            </w:r>
          </w:p>
        </w:tc>
        <w:tc>
          <w:tcPr>
            <w:tcW w:w="1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EF2B0" w14:textId="77777777" w:rsidR="000E4A23" w:rsidRPr="0055746C" w:rsidRDefault="000E4A23" w:rsidP="0056034C">
            <w:pPr>
              <w:spacing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40-49</w:t>
            </w:r>
          </w:p>
        </w:tc>
        <w:tc>
          <w:tcPr>
            <w:tcW w:w="1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125CE" w14:textId="77777777" w:rsidR="000E4A23" w:rsidRPr="0055746C" w:rsidRDefault="000E4A23" w:rsidP="0056034C">
            <w:pPr>
              <w:spacing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50-59</w:t>
            </w:r>
          </w:p>
        </w:tc>
        <w:tc>
          <w:tcPr>
            <w:tcW w:w="1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3F779" w14:textId="77777777" w:rsidR="000E4A23" w:rsidRPr="0055746C" w:rsidRDefault="000E4A23" w:rsidP="0056034C">
            <w:pPr>
              <w:spacing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60-69</w:t>
            </w:r>
          </w:p>
        </w:tc>
        <w:tc>
          <w:tcPr>
            <w:tcW w:w="1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9BA2B" w14:textId="77777777" w:rsidR="000E4A23" w:rsidRPr="0055746C" w:rsidRDefault="000E4A23" w:rsidP="0056034C">
            <w:pPr>
              <w:spacing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 xml:space="preserve"> ≥ 70 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7EA59" w14:textId="77777777" w:rsidR="000E4A23" w:rsidRPr="0055746C" w:rsidRDefault="000E4A23" w:rsidP="0056034C">
            <w:pPr>
              <w:spacing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Total</w:t>
            </w:r>
          </w:p>
        </w:tc>
      </w:tr>
      <w:tr w:rsidR="000E4A23" w:rsidRPr="0055746C" w14:paraId="355C0438" w14:textId="77777777" w:rsidTr="00074F74">
        <w:trPr>
          <w:trHeight w:val="475"/>
        </w:trPr>
        <w:tc>
          <w:tcPr>
            <w:tcW w:w="15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AB1B8" w14:textId="1BCC6839" w:rsidR="000E4A23" w:rsidRPr="0055746C" w:rsidRDefault="000E4A23" w:rsidP="0056034C">
            <w:pPr>
              <w:spacing w:after="0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0A1C8" w14:textId="77777777" w:rsidR="000E4A23" w:rsidRPr="0055746C" w:rsidRDefault="000E4A23" w:rsidP="0056034C">
            <w:pPr>
              <w:spacing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N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B4981" w14:textId="77777777" w:rsidR="000E4A23" w:rsidRPr="0055746C" w:rsidRDefault="000E4A23" w:rsidP="0056034C">
            <w:pPr>
              <w:spacing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%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F9727" w14:textId="77777777" w:rsidR="000E4A23" w:rsidRPr="0055746C" w:rsidRDefault="000E4A23" w:rsidP="0056034C">
            <w:pPr>
              <w:spacing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N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6A356" w14:textId="77777777" w:rsidR="000E4A23" w:rsidRPr="0055746C" w:rsidRDefault="000E4A23" w:rsidP="0056034C">
            <w:pPr>
              <w:spacing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%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4F0EF" w14:textId="77777777" w:rsidR="000E4A23" w:rsidRPr="0055746C" w:rsidRDefault="000E4A23" w:rsidP="0056034C">
            <w:pPr>
              <w:spacing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N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BE0BC" w14:textId="77777777" w:rsidR="000E4A23" w:rsidRPr="0055746C" w:rsidRDefault="000E4A23" w:rsidP="0056034C">
            <w:pPr>
              <w:spacing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%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952F4" w14:textId="77777777" w:rsidR="000E4A23" w:rsidRPr="0055746C" w:rsidRDefault="000E4A23" w:rsidP="0056034C">
            <w:pPr>
              <w:spacing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N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03F7E" w14:textId="77777777" w:rsidR="000E4A23" w:rsidRPr="0055746C" w:rsidRDefault="000E4A23" w:rsidP="0056034C">
            <w:pPr>
              <w:spacing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%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0B157" w14:textId="77777777" w:rsidR="000E4A23" w:rsidRPr="0055746C" w:rsidRDefault="000E4A23" w:rsidP="0056034C">
            <w:pPr>
              <w:spacing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N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05E74" w14:textId="77777777" w:rsidR="000E4A23" w:rsidRPr="0055746C" w:rsidRDefault="000E4A23" w:rsidP="0056034C">
            <w:pPr>
              <w:spacing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%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447C2" w14:textId="77777777" w:rsidR="000E4A23" w:rsidRPr="0055746C" w:rsidRDefault="000E4A23" w:rsidP="0056034C">
            <w:pPr>
              <w:spacing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N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19920" w14:textId="77777777" w:rsidR="000E4A23" w:rsidRPr="0055746C" w:rsidRDefault="000E4A23" w:rsidP="0056034C">
            <w:pPr>
              <w:spacing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%</w:t>
            </w:r>
          </w:p>
        </w:tc>
      </w:tr>
      <w:tr w:rsidR="00F7411D" w:rsidRPr="0055746C" w14:paraId="2DC965BD" w14:textId="77777777" w:rsidTr="0056034C">
        <w:trPr>
          <w:trHeight w:val="47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A968A" w14:textId="77777777" w:rsidR="00F7411D" w:rsidRPr="0055746C" w:rsidRDefault="00F7411D" w:rsidP="0056034C">
            <w:pPr>
              <w:spacing w:after="0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 w:hint="eastAsia"/>
                <w:color w:val="000000"/>
                <w:szCs w:val="24"/>
              </w:rPr>
              <w:t>S</w:t>
            </w:r>
            <w:r w:rsidRPr="0055746C">
              <w:rPr>
                <w:rFonts w:eastAsia="Malgun Gothic" w:cs="Times New Roman"/>
                <w:color w:val="000000"/>
                <w:szCs w:val="24"/>
              </w:rPr>
              <w:t xml:space="preserve">tage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DE1F8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2C145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D51E0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AE819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6EC3D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19C07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B9766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C229B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88C92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5850C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DE632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4AE8F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</w:p>
        </w:tc>
      </w:tr>
      <w:tr w:rsidR="00F7411D" w:rsidRPr="0055746C" w14:paraId="7BAE2F0E" w14:textId="77777777" w:rsidTr="0056034C">
        <w:trPr>
          <w:trHeight w:val="47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C992" w14:textId="77777777" w:rsidR="00F7411D" w:rsidRPr="0055746C" w:rsidRDefault="00F7411D" w:rsidP="0056034C">
            <w:pPr>
              <w:spacing w:after="0"/>
              <w:ind w:firstLineChars="50" w:firstLine="120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Localiz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AB93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1,2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EF76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50.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392A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1,3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DC0C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3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7F64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1,3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00A8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24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2B5C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58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4BB3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17.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05B7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3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28B3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15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5874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4,90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5D0B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26.7</w:t>
            </w:r>
          </w:p>
        </w:tc>
      </w:tr>
      <w:tr w:rsidR="00F7411D" w:rsidRPr="0055746C" w14:paraId="7F88066A" w14:textId="77777777" w:rsidTr="0056034C">
        <w:trPr>
          <w:trHeight w:val="47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37E6" w14:textId="77777777" w:rsidR="00F7411D" w:rsidRPr="0055746C" w:rsidRDefault="00F7411D" w:rsidP="0056034C">
            <w:pPr>
              <w:spacing w:after="0"/>
              <w:ind w:firstLineChars="50" w:firstLine="120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Regional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70A8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39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D1C6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16.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4C68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9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0373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19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5288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1,0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F9B5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20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677A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5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7B2D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16.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4E9B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3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614E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13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D4BD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3,29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239C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18.0</w:t>
            </w:r>
          </w:p>
        </w:tc>
      </w:tr>
      <w:tr w:rsidR="00F7411D" w:rsidRPr="0055746C" w14:paraId="07E1FDFB" w14:textId="77777777" w:rsidTr="0056034C">
        <w:trPr>
          <w:trHeight w:val="47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FC55" w14:textId="77777777" w:rsidR="00F7411D" w:rsidRPr="0055746C" w:rsidRDefault="00F7411D" w:rsidP="0056034C">
            <w:pPr>
              <w:spacing w:after="0"/>
              <w:ind w:firstLineChars="50" w:firstLine="120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Distan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0B0A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6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6762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25.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F1E4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2,0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A91F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44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D651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2,6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A2EB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49.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BB68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1,9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5ACC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58.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3207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1,5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224A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61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525E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8,89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9FB0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48.5</w:t>
            </w:r>
          </w:p>
        </w:tc>
      </w:tr>
      <w:tr w:rsidR="00F7411D" w:rsidRPr="0055746C" w14:paraId="640A5DF5" w14:textId="77777777" w:rsidTr="0056034C">
        <w:trPr>
          <w:trHeight w:val="47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2DE6" w14:textId="77777777" w:rsidR="00F7411D" w:rsidRPr="0055746C" w:rsidRDefault="00F7411D" w:rsidP="0056034C">
            <w:pPr>
              <w:spacing w:after="0"/>
              <w:ind w:firstLineChars="50" w:firstLine="120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Unknow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8E5F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1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A6BB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7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3412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27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4BCF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5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4A06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3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8B8B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5.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124A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24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5C9A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7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50DE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2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3515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9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37B3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1,23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BC65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6.8</w:t>
            </w:r>
          </w:p>
        </w:tc>
      </w:tr>
      <w:tr w:rsidR="00F7411D" w:rsidRPr="0044435A" w14:paraId="2DE1283D" w14:textId="77777777" w:rsidTr="0056034C">
        <w:trPr>
          <w:trHeight w:val="475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37616" w14:textId="77777777" w:rsidR="00F7411D" w:rsidRPr="0055746C" w:rsidRDefault="00F7411D" w:rsidP="0056034C">
            <w:pPr>
              <w:spacing w:after="0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Total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63462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 xml:space="preserve">2,406 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48053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 xml:space="preserve">100.0 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BB934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 xml:space="preserve">4,633 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D03EA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 xml:space="preserve">100.0 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C03F2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 xml:space="preserve">5,400 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02FE2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 xml:space="preserve">100.0 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9CA32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 xml:space="preserve">3,367 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E9284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 xml:space="preserve">100.0 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7AE31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 xml:space="preserve">2,530 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25847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 xml:space="preserve">100.0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18AC3" w14:textId="77777777" w:rsidR="00F7411D" w:rsidRPr="0055746C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 xml:space="preserve">18,336 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5350E" w14:textId="77777777" w:rsidR="00F7411D" w:rsidRPr="0044435A" w:rsidRDefault="00F7411D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 w:rsidRPr="0055746C">
              <w:rPr>
                <w:rFonts w:eastAsia="Malgun Gothic" w:cs="Times New Roman"/>
                <w:color w:val="000000"/>
                <w:szCs w:val="24"/>
              </w:rPr>
              <w:t>100.0</w:t>
            </w:r>
            <w:r w:rsidRPr="0044435A">
              <w:rPr>
                <w:rFonts w:eastAsia="Malgun Gothic" w:cs="Times New Roman"/>
                <w:color w:val="000000"/>
                <w:szCs w:val="24"/>
              </w:rPr>
              <w:t xml:space="preserve"> 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F7411D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9C3153" w14:textId="77777777" w:rsidR="00CB0D34" w:rsidRDefault="00CB0D34" w:rsidP="00117666">
      <w:pPr>
        <w:spacing w:after="0"/>
      </w:pPr>
      <w:r>
        <w:separator/>
      </w:r>
    </w:p>
  </w:endnote>
  <w:endnote w:type="continuationSeparator" w:id="0">
    <w:p w14:paraId="401F35EE" w14:textId="77777777" w:rsidR="00CB0D34" w:rsidRDefault="00CB0D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DE9981" w14:textId="77777777" w:rsidR="00CB0D34" w:rsidRDefault="00CB0D34" w:rsidP="00117666">
      <w:pPr>
        <w:spacing w:after="0"/>
      </w:pPr>
      <w:r>
        <w:separator/>
      </w:r>
    </w:p>
  </w:footnote>
  <w:footnote w:type="continuationSeparator" w:id="0">
    <w:p w14:paraId="62CF746D" w14:textId="77777777" w:rsidR="00CB0D34" w:rsidRDefault="00CB0D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oNotDisplayPageBoundaries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4A2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746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16E1F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0D34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4AB5"/>
    <w:rsid w:val="00F46900"/>
    <w:rsid w:val="00F61D89"/>
    <w:rsid w:val="00F74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essandro Sbordoni</cp:lastModifiedBy>
  <cp:revision>7</cp:revision>
  <cp:lastPrinted>2013-10-03T12:51:00Z</cp:lastPrinted>
  <dcterms:created xsi:type="dcterms:W3CDTF">2021-02-13T02:47:00Z</dcterms:created>
  <dcterms:modified xsi:type="dcterms:W3CDTF">2021-04-01T10:20:00Z</dcterms:modified>
</cp:coreProperties>
</file>